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22F" w:rsidRDefault="00FC722F">
      <w:r w:rsidRPr="00FC722F">
        <w:rPr>
          <w:noProof/>
        </w:rPr>
        <w:drawing>
          <wp:inline distT="0" distB="0" distL="0" distR="0">
            <wp:extent cx="5943600" cy="4592782"/>
            <wp:effectExtent l="0" t="0" r="0" b="0"/>
            <wp:docPr id="1" name="Picture 1" descr="C:\Users\mosa\Desktop\سرطان معده\revise99.8.19\GIS\F 2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sa\Desktop\سرطان معده\revise99.8.19\GIS\F 201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22F" w:rsidRPr="00FC722F" w:rsidRDefault="00FC722F" w:rsidP="00FC722F"/>
    <w:p w:rsidR="00FC722F" w:rsidRDefault="00FC722F" w:rsidP="00FC722F"/>
    <w:p w:rsidR="00FC722F" w:rsidRDefault="00FC722F" w:rsidP="00CF50B3">
      <w:pPr>
        <w:spacing w:before="24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A43D20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="009C726D">
        <w:rPr>
          <w:rFonts w:ascii="Times New Roman" w:hAnsi="Times New Roman" w:cs="Times New Roman"/>
          <w:sz w:val="24"/>
          <w:szCs w:val="24"/>
        </w:rPr>
        <w:t>Age-standardized incidence rates</w:t>
      </w:r>
      <w:r w:rsidRPr="008F7DD4">
        <w:rPr>
          <w:rFonts w:ascii="Times New Roman" w:hAnsi="Times New Roman" w:cs="Times New Roman"/>
          <w:sz w:val="24"/>
          <w:szCs w:val="24"/>
        </w:rPr>
        <w:t xml:space="preserve"> of </w:t>
      </w:r>
      <w:r w:rsidR="009C726D">
        <w:rPr>
          <w:rFonts w:ascii="Times New Roman" w:hAnsi="Times New Roman" w:cs="Times New Roman"/>
          <w:sz w:val="24"/>
          <w:szCs w:val="24"/>
        </w:rPr>
        <w:t>gastric</w:t>
      </w:r>
      <w:r w:rsidRPr="008F7DD4">
        <w:rPr>
          <w:rFonts w:ascii="Times New Roman" w:hAnsi="Times New Roman" w:cs="Times New Roman"/>
          <w:sz w:val="24"/>
          <w:szCs w:val="24"/>
        </w:rPr>
        <w:t xml:space="preserve"> cancer by </w:t>
      </w:r>
      <w:r w:rsidR="009C726D">
        <w:rPr>
          <w:rFonts w:ascii="Times New Roman" w:hAnsi="Times New Roman" w:cs="Times New Roman"/>
          <w:sz w:val="24"/>
          <w:szCs w:val="24"/>
        </w:rPr>
        <w:t>province</w:t>
      </w:r>
      <w:r w:rsidR="00043E9D">
        <w:rPr>
          <w:rFonts w:ascii="Times New Roman" w:hAnsi="Times New Roman" w:cs="Times New Roman"/>
          <w:sz w:val="24"/>
          <w:szCs w:val="24"/>
        </w:rPr>
        <w:t xml:space="preserve"> </w:t>
      </w:r>
      <w:r w:rsidR="00CF50B3">
        <w:rPr>
          <w:rFonts w:ascii="Times New Roman" w:hAnsi="Times New Roman" w:cs="Times New Roman"/>
          <w:sz w:val="24"/>
          <w:szCs w:val="24"/>
        </w:rPr>
        <w:t xml:space="preserve">in </w:t>
      </w:r>
      <w:r w:rsidR="0000666E">
        <w:rPr>
          <w:rFonts w:ascii="Times New Roman" w:hAnsi="Times New Roman" w:cs="Times New Roman"/>
          <w:sz w:val="24"/>
          <w:szCs w:val="24"/>
        </w:rPr>
        <w:t>2014</w:t>
      </w:r>
      <w:r w:rsidR="009C726D">
        <w:rPr>
          <w:rFonts w:ascii="Times New Roman" w:hAnsi="Times New Roman" w:cs="Times New Roman"/>
          <w:sz w:val="24"/>
          <w:szCs w:val="24"/>
        </w:rPr>
        <w:t xml:space="preserve"> (</w:t>
      </w:r>
      <w:r w:rsidR="009C726D" w:rsidRPr="00733B44">
        <w:rPr>
          <w:rFonts w:ascii="Times New Roman" w:hAnsi="Times New Roman" w:cs="Times New Roman"/>
          <w:sz w:val="24"/>
          <w:szCs w:val="24"/>
        </w:rPr>
        <w:t>females)</w:t>
      </w:r>
      <w:r w:rsidR="00733B44" w:rsidRPr="00733B44">
        <w:rPr>
          <w:rFonts w:ascii="Times New Roman" w:hAnsi="Times New Roman" w:cs="Times New Roman"/>
          <w:sz w:val="24"/>
          <w:szCs w:val="24"/>
        </w:rPr>
        <w:t xml:space="preserve"> </w:t>
      </w:r>
      <w:r w:rsidR="00733B44" w:rsidRPr="00733B44">
        <w:rPr>
          <w:rFonts w:ascii="Times New Roman" w:hAnsi="Times New Roman" w:cs="Times New Roman"/>
          <w:sz w:val="24"/>
          <w:szCs w:val="24"/>
        </w:rPr>
        <w:t>(</w:t>
      </w:r>
      <w:r w:rsidR="00733B44" w:rsidRPr="00733B44">
        <w:rPr>
          <w:rFonts w:ascii="Times New Roman" w:hAnsi="Times New Roman" w:cs="Times New Roman"/>
        </w:rPr>
        <w:t>GIS map were designed in GIS center, Department of Epidemiology, Shiraz University of Medical Sciences</w:t>
      </w:r>
      <w:r w:rsidR="00733B44" w:rsidRPr="00733B44">
        <w:rPr>
          <w:rFonts w:ascii="Times New Roman" w:hAnsi="Times New Roman" w:cs="Times New Roman"/>
          <w:sz w:val="24"/>
          <w:szCs w:val="24"/>
        </w:rPr>
        <w:t>)</w:t>
      </w:r>
    </w:p>
    <w:p w:rsidR="00291DE1" w:rsidRPr="00FC722F" w:rsidRDefault="00291DE1" w:rsidP="00FC722F">
      <w:pPr>
        <w:tabs>
          <w:tab w:val="left" w:pos="1845"/>
        </w:tabs>
      </w:pPr>
      <w:bookmarkStart w:id="0" w:name="_GoBack"/>
      <w:bookmarkEnd w:id="0"/>
    </w:p>
    <w:sectPr w:rsidR="00291DE1" w:rsidRPr="00FC7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7E0trA0szQ3MjNV0lEKTi0uzszPAykwqgUA+nDDyCwAAAA="/>
  </w:docVars>
  <w:rsids>
    <w:rsidRoot w:val="00495D91"/>
    <w:rsid w:val="00000ABA"/>
    <w:rsid w:val="00000D16"/>
    <w:rsid w:val="00001180"/>
    <w:rsid w:val="00006292"/>
    <w:rsid w:val="0000666E"/>
    <w:rsid w:val="00006EC4"/>
    <w:rsid w:val="00007010"/>
    <w:rsid w:val="00010423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E9D"/>
    <w:rsid w:val="00043F40"/>
    <w:rsid w:val="00045157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E95"/>
    <w:rsid w:val="00102ECB"/>
    <w:rsid w:val="0010321B"/>
    <w:rsid w:val="00103959"/>
    <w:rsid w:val="00110D0F"/>
    <w:rsid w:val="0011168E"/>
    <w:rsid w:val="00111FE3"/>
    <w:rsid w:val="001120D9"/>
    <w:rsid w:val="00112D83"/>
    <w:rsid w:val="0011311A"/>
    <w:rsid w:val="00113C66"/>
    <w:rsid w:val="001155D6"/>
    <w:rsid w:val="00117E14"/>
    <w:rsid w:val="00117F9D"/>
    <w:rsid w:val="00120027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4DE"/>
    <w:rsid w:val="00143C10"/>
    <w:rsid w:val="001440E3"/>
    <w:rsid w:val="00144D8B"/>
    <w:rsid w:val="001459F0"/>
    <w:rsid w:val="00147A68"/>
    <w:rsid w:val="001523B8"/>
    <w:rsid w:val="001538AA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B52"/>
    <w:rsid w:val="00177404"/>
    <w:rsid w:val="001843E8"/>
    <w:rsid w:val="001847C0"/>
    <w:rsid w:val="001849B4"/>
    <w:rsid w:val="001856EC"/>
    <w:rsid w:val="00186363"/>
    <w:rsid w:val="00187A41"/>
    <w:rsid w:val="00187B52"/>
    <w:rsid w:val="00191158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201A34"/>
    <w:rsid w:val="00202F8A"/>
    <w:rsid w:val="002034CB"/>
    <w:rsid w:val="00203CFD"/>
    <w:rsid w:val="0020680F"/>
    <w:rsid w:val="00211463"/>
    <w:rsid w:val="00211D4D"/>
    <w:rsid w:val="00213220"/>
    <w:rsid w:val="002150FE"/>
    <w:rsid w:val="0021646C"/>
    <w:rsid w:val="00221424"/>
    <w:rsid w:val="002251A0"/>
    <w:rsid w:val="0022680C"/>
    <w:rsid w:val="00227C84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768"/>
    <w:rsid w:val="002D4738"/>
    <w:rsid w:val="002D7369"/>
    <w:rsid w:val="002D7541"/>
    <w:rsid w:val="002E15E8"/>
    <w:rsid w:val="002E5B47"/>
    <w:rsid w:val="002F0271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220BC"/>
    <w:rsid w:val="003229DC"/>
    <w:rsid w:val="00322C92"/>
    <w:rsid w:val="00325560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4C61"/>
    <w:rsid w:val="00386467"/>
    <w:rsid w:val="00386477"/>
    <w:rsid w:val="00386CD9"/>
    <w:rsid w:val="003913C8"/>
    <w:rsid w:val="0039164B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2F30"/>
    <w:rsid w:val="003D3CBB"/>
    <w:rsid w:val="003D45F4"/>
    <w:rsid w:val="003D5472"/>
    <w:rsid w:val="003D5C3F"/>
    <w:rsid w:val="003D6D5E"/>
    <w:rsid w:val="003D7279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11B1A"/>
    <w:rsid w:val="00412304"/>
    <w:rsid w:val="00415545"/>
    <w:rsid w:val="00416BD2"/>
    <w:rsid w:val="00420CF7"/>
    <w:rsid w:val="0042599D"/>
    <w:rsid w:val="00427458"/>
    <w:rsid w:val="00430836"/>
    <w:rsid w:val="00431217"/>
    <w:rsid w:val="00431B5C"/>
    <w:rsid w:val="0043232C"/>
    <w:rsid w:val="00433DE2"/>
    <w:rsid w:val="004408C6"/>
    <w:rsid w:val="00442386"/>
    <w:rsid w:val="004434EA"/>
    <w:rsid w:val="0044388E"/>
    <w:rsid w:val="00444356"/>
    <w:rsid w:val="00444DC2"/>
    <w:rsid w:val="004465D9"/>
    <w:rsid w:val="00450DB4"/>
    <w:rsid w:val="00451DD5"/>
    <w:rsid w:val="00453AF1"/>
    <w:rsid w:val="00453D4C"/>
    <w:rsid w:val="0045593D"/>
    <w:rsid w:val="00463D12"/>
    <w:rsid w:val="004661DA"/>
    <w:rsid w:val="00472C06"/>
    <w:rsid w:val="004750F3"/>
    <w:rsid w:val="004759D5"/>
    <w:rsid w:val="004820F8"/>
    <w:rsid w:val="00482E6F"/>
    <w:rsid w:val="00483F06"/>
    <w:rsid w:val="004872B0"/>
    <w:rsid w:val="00490793"/>
    <w:rsid w:val="00490F29"/>
    <w:rsid w:val="004921A8"/>
    <w:rsid w:val="00493FCD"/>
    <w:rsid w:val="004949C9"/>
    <w:rsid w:val="00495D91"/>
    <w:rsid w:val="004968FA"/>
    <w:rsid w:val="00496DEE"/>
    <w:rsid w:val="004970B5"/>
    <w:rsid w:val="004974E0"/>
    <w:rsid w:val="004A3A0B"/>
    <w:rsid w:val="004A3FDF"/>
    <w:rsid w:val="004B0279"/>
    <w:rsid w:val="004B3289"/>
    <w:rsid w:val="004B35C8"/>
    <w:rsid w:val="004B45B2"/>
    <w:rsid w:val="004B4829"/>
    <w:rsid w:val="004B58E5"/>
    <w:rsid w:val="004B7D79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7A23"/>
    <w:rsid w:val="004C7CD4"/>
    <w:rsid w:val="004D1AA5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6025A"/>
    <w:rsid w:val="00560EB2"/>
    <w:rsid w:val="005629EF"/>
    <w:rsid w:val="005630D9"/>
    <w:rsid w:val="00563E63"/>
    <w:rsid w:val="00566E38"/>
    <w:rsid w:val="00571F96"/>
    <w:rsid w:val="00572B07"/>
    <w:rsid w:val="00572B81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2A19"/>
    <w:rsid w:val="00622F1F"/>
    <w:rsid w:val="0063153C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67F6"/>
    <w:rsid w:val="00676988"/>
    <w:rsid w:val="006805B2"/>
    <w:rsid w:val="00680F93"/>
    <w:rsid w:val="00681E98"/>
    <w:rsid w:val="0068579D"/>
    <w:rsid w:val="006862D9"/>
    <w:rsid w:val="006879B7"/>
    <w:rsid w:val="00687B3A"/>
    <w:rsid w:val="006901A7"/>
    <w:rsid w:val="00691DC0"/>
    <w:rsid w:val="00692089"/>
    <w:rsid w:val="00697C7F"/>
    <w:rsid w:val="006A06C4"/>
    <w:rsid w:val="006A1E18"/>
    <w:rsid w:val="006A2A14"/>
    <w:rsid w:val="006A4D79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F5D"/>
    <w:rsid w:val="007170FC"/>
    <w:rsid w:val="00720657"/>
    <w:rsid w:val="00725E0E"/>
    <w:rsid w:val="00725FE5"/>
    <w:rsid w:val="00726F30"/>
    <w:rsid w:val="00727A7E"/>
    <w:rsid w:val="00730AFB"/>
    <w:rsid w:val="007320CE"/>
    <w:rsid w:val="00733B44"/>
    <w:rsid w:val="0074231F"/>
    <w:rsid w:val="00746A3F"/>
    <w:rsid w:val="00751B7E"/>
    <w:rsid w:val="007520C2"/>
    <w:rsid w:val="00755F95"/>
    <w:rsid w:val="00756F38"/>
    <w:rsid w:val="00760BEF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76C8"/>
    <w:rsid w:val="007A44C2"/>
    <w:rsid w:val="007A58F8"/>
    <w:rsid w:val="007A7562"/>
    <w:rsid w:val="007B05DA"/>
    <w:rsid w:val="007B15C2"/>
    <w:rsid w:val="007B1744"/>
    <w:rsid w:val="007B3AF0"/>
    <w:rsid w:val="007B5811"/>
    <w:rsid w:val="007B5CF9"/>
    <w:rsid w:val="007C047E"/>
    <w:rsid w:val="007C3FD8"/>
    <w:rsid w:val="007C4495"/>
    <w:rsid w:val="007C512F"/>
    <w:rsid w:val="007C5967"/>
    <w:rsid w:val="007C798B"/>
    <w:rsid w:val="007D0468"/>
    <w:rsid w:val="007D228A"/>
    <w:rsid w:val="007D3332"/>
    <w:rsid w:val="007D59CF"/>
    <w:rsid w:val="007D5C2C"/>
    <w:rsid w:val="007E1979"/>
    <w:rsid w:val="007E4DDE"/>
    <w:rsid w:val="007E5D6B"/>
    <w:rsid w:val="007F02B8"/>
    <w:rsid w:val="007F3AC7"/>
    <w:rsid w:val="00800F09"/>
    <w:rsid w:val="008023D2"/>
    <w:rsid w:val="00805236"/>
    <w:rsid w:val="00806952"/>
    <w:rsid w:val="008072BF"/>
    <w:rsid w:val="0081018A"/>
    <w:rsid w:val="00813310"/>
    <w:rsid w:val="00813406"/>
    <w:rsid w:val="008136F7"/>
    <w:rsid w:val="0081454C"/>
    <w:rsid w:val="00815714"/>
    <w:rsid w:val="00816C0A"/>
    <w:rsid w:val="00817112"/>
    <w:rsid w:val="008218F2"/>
    <w:rsid w:val="0082452E"/>
    <w:rsid w:val="0083065B"/>
    <w:rsid w:val="008328FE"/>
    <w:rsid w:val="008348F3"/>
    <w:rsid w:val="00836FDD"/>
    <w:rsid w:val="008404E7"/>
    <w:rsid w:val="008411BA"/>
    <w:rsid w:val="008438DC"/>
    <w:rsid w:val="00846006"/>
    <w:rsid w:val="00846092"/>
    <w:rsid w:val="00850E91"/>
    <w:rsid w:val="00850F25"/>
    <w:rsid w:val="008524C3"/>
    <w:rsid w:val="00852F33"/>
    <w:rsid w:val="008573BF"/>
    <w:rsid w:val="00861148"/>
    <w:rsid w:val="0086277C"/>
    <w:rsid w:val="00863BBD"/>
    <w:rsid w:val="00867F1D"/>
    <w:rsid w:val="0087153D"/>
    <w:rsid w:val="0087392F"/>
    <w:rsid w:val="00873C1E"/>
    <w:rsid w:val="00874448"/>
    <w:rsid w:val="0087484D"/>
    <w:rsid w:val="00876657"/>
    <w:rsid w:val="0087719A"/>
    <w:rsid w:val="00877DED"/>
    <w:rsid w:val="00880071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7873"/>
    <w:rsid w:val="008A7AB2"/>
    <w:rsid w:val="008A7DD8"/>
    <w:rsid w:val="008B0AA7"/>
    <w:rsid w:val="008B33B0"/>
    <w:rsid w:val="008B4410"/>
    <w:rsid w:val="008B4BBB"/>
    <w:rsid w:val="008B66BB"/>
    <w:rsid w:val="008B6A64"/>
    <w:rsid w:val="008B7027"/>
    <w:rsid w:val="008B78DB"/>
    <w:rsid w:val="008C1006"/>
    <w:rsid w:val="008C2F2E"/>
    <w:rsid w:val="008C5C38"/>
    <w:rsid w:val="008C6F49"/>
    <w:rsid w:val="008C7F00"/>
    <w:rsid w:val="008D1979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37E8"/>
    <w:rsid w:val="008F4197"/>
    <w:rsid w:val="008F5296"/>
    <w:rsid w:val="00902379"/>
    <w:rsid w:val="009023B4"/>
    <w:rsid w:val="00904920"/>
    <w:rsid w:val="009053A8"/>
    <w:rsid w:val="00906AC6"/>
    <w:rsid w:val="00911B9B"/>
    <w:rsid w:val="009155D3"/>
    <w:rsid w:val="0092582D"/>
    <w:rsid w:val="00927888"/>
    <w:rsid w:val="00930C9D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41F5"/>
    <w:rsid w:val="00955843"/>
    <w:rsid w:val="00957696"/>
    <w:rsid w:val="009607A3"/>
    <w:rsid w:val="00960938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46F6"/>
    <w:rsid w:val="00984F3D"/>
    <w:rsid w:val="00990B16"/>
    <w:rsid w:val="00991B25"/>
    <w:rsid w:val="00992200"/>
    <w:rsid w:val="0099466C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C3659"/>
    <w:rsid w:val="009C5EA5"/>
    <w:rsid w:val="009C726D"/>
    <w:rsid w:val="009D12D2"/>
    <w:rsid w:val="009D12E7"/>
    <w:rsid w:val="009D1EF0"/>
    <w:rsid w:val="009D1F06"/>
    <w:rsid w:val="009D5ABC"/>
    <w:rsid w:val="009D6380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F2CC3"/>
    <w:rsid w:val="009F2DBA"/>
    <w:rsid w:val="009F4AF7"/>
    <w:rsid w:val="009F4B16"/>
    <w:rsid w:val="009F6B34"/>
    <w:rsid w:val="009F74DA"/>
    <w:rsid w:val="009F796F"/>
    <w:rsid w:val="00A0372E"/>
    <w:rsid w:val="00A03E74"/>
    <w:rsid w:val="00A066A4"/>
    <w:rsid w:val="00A07FF5"/>
    <w:rsid w:val="00A11290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3D20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6A1E"/>
    <w:rsid w:val="00AA75B8"/>
    <w:rsid w:val="00AB1B8B"/>
    <w:rsid w:val="00AB29E7"/>
    <w:rsid w:val="00AB3542"/>
    <w:rsid w:val="00AB3F4E"/>
    <w:rsid w:val="00AB5633"/>
    <w:rsid w:val="00AB74CD"/>
    <w:rsid w:val="00AC0C0B"/>
    <w:rsid w:val="00AC1E42"/>
    <w:rsid w:val="00AC4BB1"/>
    <w:rsid w:val="00AC5AE6"/>
    <w:rsid w:val="00AC5E4D"/>
    <w:rsid w:val="00AC6238"/>
    <w:rsid w:val="00AC6D79"/>
    <w:rsid w:val="00AC7BD0"/>
    <w:rsid w:val="00AD0B03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591"/>
    <w:rsid w:val="00AF2F63"/>
    <w:rsid w:val="00AF3747"/>
    <w:rsid w:val="00AF3ED4"/>
    <w:rsid w:val="00AF5928"/>
    <w:rsid w:val="00AF7B7B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9E0"/>
    <w:rsid w:val="00B33EAD"/>
    <w:rsid w:val="00B37339"/>
    <w:rsid w:val="00B37DEA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1DAB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E142A"/>
    <w:rsid w:val="00BE2889"/>
    <w:rsid w:val="00BE2CAA"/>
    <w:rsid w:val="00BE3E87"/>
    <w:rsid w:val="00BE5CC8"/>
    <w:rsid w:val="00BE694A"/>
    <w:rsid w:val="00BF0311"/>
    <w:rsid w:val="00BF097F"/>
    <w:rsid w:val="00BF2EDA"/>
    <w:rsid w:val="00BF3A88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20824"/>
    <w:rsid w:val="00C21C34"/>
    <w:rsid w:val="00C27BFA"/>
    <w:rsid w:val="00C30D57"/>
    <w:rsid w:val="00C31087"/>
    <w:rsid w:val="00C311A3"/>
    <w:rsid w:val="00C32DE3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D0200"/>
    <w:rsid w:val="00CD0691"/>
    <w:rsid w:val="00CD0AE0"/>
    <w:rsid w:val="00CD75C1"/>
    <w:rsid w:val="00CE0860"/>
    <w:rsid w:val="00CE4188"/>
    <w:rsid w:val="00CE64B6"/>
    <w:rsid w:val="00CE7A4D"/>
    <w:rsid w:val="00CF2C69"/>
    <w:rsid w:val="00CF50B3"/>
    <w:rsid w:val="00CF51E9"/>
    <w:rsid w:val="00D01249"/>
    <w:rsid w:val="00D01A88"/>
    <w:rsid w:val="00D02871"/>
    <w:rsid w:val="00D05DCA"/>
    <w:rsid w:val="00D071E3"/>
    <w:rsid w:val="00D07562"/>
    <w:rsid w:val="00D11A15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F2A"/>
    <w:rsid w:val="00D37747"/>
    <w:rsid w:val="00D37E0D"/>
    <w:rsid w:val="00D40162"/>
    <w:rsid w:val="00D40A24"/>
    <w:rsid w:val="00D418D1"/>
    <w:rsid w:val="00D41C5C"/>
    <w:rsid w:val="00D46ABC"/>
    <w:rsid w:val="00D50AFC"/>
    <w:rsid w:val="00D5245A"/>
    <w:rsid w:val="00D605CA"/>
    <w:rsid w:val="00D60B5C"/>
    <w:rsid w:val="00D62CB3"/>
    <w:rsid w:val="00D636E2"/>
    <w:rsid w:val="00D64648"/>
    <w:rsid w:val="00D67158"/>
    <w:rsid w:val="00D676F7"/>
    <w:rsid w:val="00D71D96"/>
    <w:rsid w:val="00D72FB6"/>
    <w:rsid w:val="00D7318E"/>
    <w:rsid w:val="00D746EE"/>
    <w:rsid w:val="00D769E5"/>
    <w:rsid w:val="00D77A82"/>
    <w:rsid w:val="00D83E7D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4998"/>
    <w:rsid w:val="00DA522A"/>
    <w:rsid w:val="00DA5F00"/>
    <w:rsid w:val="00DA660A"/>
    <w:rsid w:val="00DB2DBA"/>
    <w:rsid w:val="00DB6582"/>
    <w:rsid w:val="00DC0CC3"/>
    <w:rsid w:val="00DC13B9"/>
    <w:rsid w:val="00DC14E5"/>
    <w:rsid w:val="00DC1A85"/>
    <w:rsid w:val="00DC21F7"/>
    <w:rsid w:val="00DC4B29"/>
    <w:rsid w:val="00DC601C"/>
    <w:rsid w:val="00DD3FB2"/>
    <w:rsid w:val="00DD5269"/>
    <w:rsid w:val="00DE3718"/>
    <w:rsid w:val="00DE3E93"/>
    <w:rsid w:val="00DE3F5D"/>
    <w:rsid w:val="00DE53C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1EBE"/>
    <w:rsid w:val="00E23EAA"/>
    <w:rsid w:val="00E349C5"/>
    <w:rsid w:val="00E36B11"/>
    <w:rsid w:val="00E40C09"/>
    <w:rsid w:val="00E424D6"/>
    <w:rsid w:val="00E44C2C"/>
    <w:rsid w:val="00E4654E"/>
    <w:rsid w:val="00E47A72"/>
    <w:rsid w:val="00E50DCB"/>
    <w:rsid w:val="00E512DA"/>
    <w:rsid w:val="00E5153B"/>
    <w:rsid w:val="00E56026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F7D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73A73"/>
    <w:rsid w:val="00F74791"/>
    <w:rsid w:val="00F76156"/>
    <w:rsid w:val="00F7714B"/>
    <w:rsid w:val="00F805C2"/>
    <w:rsid w:val="00F8287D"/>
    <w:rsid w:val="00F86A0C"/>
    <w:rsid w:val="00F87D01"/>
    <w:rsid w:val="00F90115"/>
    <w:rsid w:val="00F91266"/>
    <w:rsid w:val="00F91F91"/>
    <w:rsid w:val="00F9331C"/>
    <w:rsid w:val="00F94650"/>
    <w:rsid w:val="00F94FCB"/>
    <w:rsid w:val="00F95245"/>
    <w:rsid w:val="00F95BCB"/>
    <w:rsid w:val="00F96804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C722F"/>
    <w:rsid w:val="00FD52D4"/>
    <w:rsid w:val="00FD57F1"/>
    <w:rsid w:val="00FE1428"/>
    <w:rsid w:val="00FE22A3"/>
    <w:rsid w:val="00FE2374"/>
    <w:rsid w:val="00FE6A06"/>
    <w:rsid w:val="00FF044B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07345-38D8-46E6-A458-4762871E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9</cp:revision>
  <cp:lastPrinted>2016-10-17T10:48:00Z</cp:lastPrinted>
  <dcterms:created xsi:type="dcterms:W3CDTF">2020-11-10T15:21:00Z</dcterms:created>
  <dcterms:modified xsi:type="dcterms:W3CDTF">2021-11-09T07:42:00Z</dcterms:modified>
</cp:coreProperties>
</file>